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489" w:rsidRDefault="00683FCF" w:rsidP="005542C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683F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41489">
        <w:rPr>
          <w:rFonts w:ascii="Times New Roman" w:hAnsi="Times New Roman" w:cs="Times New Roman"/>
          <w:b/>
          <w:bCs/>
          <w:sz w:val="24"/>
          <w:szCs w:val="24"/>
          <w:lang w:val="en-US"/>
        </w:rPr>
        <w:t>VII</w:t>
      </w:r>
      <w:r w:rsidR="005542C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5542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8385A">
        <w:rPr>
          <w:rFonts w:ascii="Times New Roman" w:hAnsi="Times New Roman" w:cs="Times New Roman"/>
          <w:b/>
          <w:bCs/>
          <w:sz w:val="24"/>
          <w:szCs w:val="24"/>
          <w:lang w:val="en-US"/>
        </w:rPr>
        <w:t>HP</w:t>
      </w:r>
      <w:r w:rsidR="0008385A" w:rsidRPr="000838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C gradient for </w:t>
      </w:r>
      <w:proofErr w:type="spellStart"/>
      <w:r w:rsidR="0008385A">
        <w:rPr>
          <w:rFonts w:ascii="Times New Roman" w:hAnsi="Times New Roman" w:cs="Times New Roman"/>
          <w:b/>
          <w:bCs/>
          <w:sz w:val="24"/>
          <w:szCs w:val="24"/>
          <w:lang w:val="en-US"/>
        </w:rPr>
        <w:t>thiol</w:t>
      </w:r>
      <w:proofErr w:type="spellEnd"/>
      <w:r w:rsidR="0008385A" w:rsidRPr="000838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</w:t>
      </w:r>
    </w:p>
    <w:p w:rsidR="005542C0" w:rsidRPr="00341489" w:rsidRDefault="00341489" w:rsidP="0034148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1489">
        <w:rPr>
          <w:rFonts w:ascii="Times New Roman" w:hAnsi="Times New Roman" w:cs="Times New Roman"/>
          <w:sz w:val="24"/>
          <w:szCs w:val="24"/>
          <w:lang w:val="en-US"/>
        </w:rPr>
        <w:t>(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542C0" w:rsidRPr="00341489">
        <w:rPr>
          <w:rFonts w:ascii="Times New Roman" w:hAnsi="Times New Roman" w:cs="Times New Roman"/>
          <w:sz w:val="24"/>
          <w:szCs w:val="24"/>
          <w:lang w:val="en-US"/>
        </w:rPr>
        <w:t xml:space="preserve">Elution protocol for </w:t>
      </w:r>
      <w:proofErr w:type="spellStart"/>
      <w:r w:rsidR="005542C0" w:rsidRPr="00341489">
        <w:rPr>
          <w:rFonts w:ascii="Times New Roman" w:hAnsi="Times New Roman" w:cs="Times New Roman"/>
          <w:sz w:val="24"/>
          <w:szCs w:val="24"/>
          <w:lang w:val="en-US"/>
        </w:rPr>
        <w:t>thiols</w:t>
      </w:r>
      <w:proofErr w:type="spellEnd"/>
      <w:r w:rsidR="005542C0" w:rsidRPr="00341489">
        <w:rPr>
          <w:rFonts w:ascii="Times New Roman" w:hAnsi="Times New Roman" w:cs="Times New Roman"/>
          <w:sz w:val="24"/>
          <w:szCs w:val="24"/>
          <w:lang w:val="en-US"/>
        </w:rPr>
        <w:t>; the composition of the current elution solutions is described in %B of A, at the time in min; flow and temperature are consta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356"/>
        <w:gridCol w:w="916"/>
        <w:gridCol w:w="1690"/>
        <w:gridCol w:w="1292"/>
      </w:tblGrid>
      <w:tr w:rsidR="005542C0" w:rsidRPr="005D2207" w:rsidTr="00341489">
        <w:trPr>
          <w:trHeight w:val="432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42C0" w:rsidRPr="00341489" w:rsidRDefault="005542C0" w:rsidP="003414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41489">
              <w:rPr>
                <w:sz w:val="24"/>
                <w:szCs w:val="24"/>
                <w:lang w:val="en-US"/>
              </w:rPr>
              <w:t>time [min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42C0" w:rsidRPr="00341489" w:rsidRDefault="005542C0" w:rsidP="003414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41489">
              <w:rPr>
                <w:sz w:val="24"/>
                <w:szCs w:val="24"/>
                <w:lang w:val="en-US"/>
              </w:rPr>
              <w:t>B [%]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42C0" w:rsidRPr="00341489" w:rsidRDefault="005542C0" w:rsidP="003414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41489">
              <w:rPr>
                <w:sz w:val="24"/>
                <w:szCs w:val="24"/>
                <w:lang w:val="en-US"/>
              </w:rPr>
              <w:t>flow [ml/min]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42C0" w:rsidRPr="00341489" w:rsidRDefault="005542C0" w:rsidP="0034148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341489">
              <w:rPr>
                <w:sz w:val="24"/>
                <w:szCs w:val="24"/>
                <w:lang w:val="en-US"/>
              </w:rPr>
              <w:t>temp [°C]</w:t>
            </w:r>
          </w:p>
        </w:tc>
      </w:tr>
      <w:tr w:rsidR="005542C0" w:rsidRPr="005D2207" w:rsidTr="00341489">
        <w:tc>
          <w:tcPr>
            <w:tcW w:w="1356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  <w:tr w:rsidR="005542C0" w:rsidRPr="005D2207" w:rsidTr="00341489">
        <w:tc>
          <w:tcPr>
            <w:tcW w:w="135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.0</w:t>
            </w:r>
          </w:p>
        </w:tc>
        <w:tc>
          <w:tcPr>
            <w:tcW w:w="91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690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  <w:tr w:rsidR="005542C0" w:rsidRPr="005D2207" w:rsidTr="00341489">
        <w:tc>
          <w:tcPr>
            <w:tcW w:w="135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2.0</w:t>
            </w:r>
          </w:p>
        </w:tc>
        <w:tc>
          <w:tcPr>
            <w:tcW w:w="91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690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  <w:tr w:rsidR="005542C0" w:rsidRPr="005D2207" w:rsidTr="00341489">
        <w:tc>
          <w:tcPr>
            <w:tcW w:w="135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7.0</w:t>
            </w:r>
          </w:p>
        </w:tc>
        <w:tc>
          <w:tcPr>
            <w:tcW w:w="91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690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  <w:tr w:rsidR="005542C0" w:rsidRPr="005D2207" w:rsidTr="00341489">
        <w:tc>
          <w:tcPr>
            <w:tcW w:w="135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9.0</w:t>
            </w:r>
          </w:p>
        </w:tc>
        <w:tc>
          <w:tcPr>
            <w:tcW w:w="91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690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  <w:tr w:rsidR="005542C0" w:rsidRPr="005D2207" w:rsidTr="00341489">
        <w:tc>
          <w:tcPr>
            <w:tcW w:w="135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30.0</w:t>
            </w:r>
          </w:p>
        </w:tc>
        <w:tc>
          <w:tcPr>
            <w:tcW w:w="91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690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  <w:tr w:rsidR="005542C0" w:rsidRPr="005D2207" w:rsidTr="00341489">
        <w:tc>
          <w:tcPr>
            <w:tcW w:w="135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31.5</w:t>
            </w:r>
          </w:p>
        </w:tc>
        <w:tc>
          <w:tcPr>
            <w:tcW w:w="916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690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  <w:tr w:rsidR="005542C0" w:rsidRPr="005D2207" w:rsidTr="00341489">
        <w:tc>
          <w:tcPr>
            <w:tcW w:w="1356" w:type="dxa"/>
            <w:tcBorders>
              <w:bottom w:val="single" w:sz="4" w:space="0" w:color="auto"/>
            </w:tcBorders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35.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5542C0" w:rsidRPr="005D2207" w:rsidRDefault="005542C0" w:rsidP="0034148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sz w:val="24"/>
                <w:szCs w:val="24"/>
                <w:lang w:val="en-US"/>
              </w:rPr>
            </w:pPr>
            <w:r w:rsidRPr="005D2207">
              <w:rPr>
                <w:sz w:val="24"/>
                <w:szCs w:val="24"/>
                <w:lang w:val="en-US"/>
              </w:rPr>
              <w:t>25</w:t>
            </w:r>
          </w:p>
        </w:tc>
      </w:tr>
    </w:tbl>
    <w:p w:rsidR="005542C0" w:rsidRPr="005D2207" w:rsidRDefault="005542C0" w:rsidP="005542C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41489" w:rsidRPr="00341489" w:rsidRDefault="00341489" w:rsidP="0034148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341489">
        <w:rPr>
          <w:rFonts w:ascii="Times New Roman" w:hAnsi="Times New Roman" w:cs="Times New Roman"/>
          <w:sz w:val="24"/>
          <w:szCs w:val="24"/>
          <w:lang w:val="en-US"/>
        </w:rPr>
        <w:t xml:space="preserve">Composition of elution solvents for </w:t>
      </w:r>
      <w:proofErr w:type="spellStart"/>
      <w:r w:rsidRPr="00341489">
        <w:rPr>
          <w:rFonts w:ascii="Times New Roman" w:hAnsi="Times New Roman" w:cs="Times New Roman"/>
          <w:sz w:val="24"/>
          <w:szCs w:val="24"/>
          <w:lang w:val="en-US"/>
        </w:rPr>
        <w:t>thio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paration on HPLC</w:t>
      </w:r>
      <w:r w:rsidR="00FD11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636"/>
        <w:gridCol w:w="1963"/>
        <w:gridCol w:w="2089"/>
        <w:gridCol w:w="516"/>
      </w:tblGrid>
      <w:tr w:rsidR="00341489" w:rsidRPr="005D2207" w:rsidTr="00043153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341489" w:rsidRPr="00341489" w:rsidRDefault="00341489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341489">
              <w:rPr>
                <w:color w:val="000000"/>
                <w:sz w:val="24"/>
                <w:szCs w:val="24"/>
                <w:lang w:val="en-US"/>
              </w:rPr>
              <w:t>elution sol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341489" w:rsidRPr="00341489" w:rsidRDefault="00341489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341489">
              <w:rPr>
                <w:color w:val="000000"/>
                <w:sz w:val="24"/>
                <w:szCs w:val="24"/>
                <w:lang w:val="en-US"/>
              </w:rPr>
              <w:t>methanol [%; v/v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341489" w:rsidRPr="00341489" w:rsidRDefault="00341489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341489">
              <w:rPr>
                <w:color w:val="000000"/>
                <w:sz w:val="24"/>
                <w:szCs w:val="24"/>
                <w:lang w:val="en-US"/>
              </w:rPr>
              <w:t>acetic acid [%; v/v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341489" w:rsidRPr="00341489" w:rsidRDefault="00341489" w:rsidP="00043153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341489">
              <w:rPr>
                <w:color w:val="000000"/>
                <w:sz w:val="24"/>
                <w:szCs w:val="24"/>
                <w:lang w:val="en-US"/>
              </w:rPr>
              <w:t>pH</w:t>
            </w:r>
          </w:p>
        </w:tc>
      </w:tr>
      <w:tr w:rsidR="00341489" w:rsidRPr="005D2207" w:rsidTr="00043153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5D2207">
              <w:rPr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5D2207">
              <w:rPr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</w:t>
            </w:r>
            <w:r w:rsidRPr="005D2207">
              <w:rPr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</w:t>
            </w:r>
            <w:r w:rsidRPr="005D2207">
              <w:rPr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341489" w:rsidRPr="005D2207" w:rsidTr="00043153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5D2207">
              <w:rPr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5D2207">
              <w:rPr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</w:t>
            </w:r>
            <w:r w:rsidRPr="005D2207">
              <w:rPr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</w:tcMar>
          </w:tcPr>
          <w:p w:rsidR="00341489" w:rsidRPr="005D2207" w:rsidRDefault="00341489" w:rsidP="00043153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</w:t>
            </w:r>
            <w:r w:rsidRPr="005D2207">
              <w:rPr>
                <w:color w:val="000000"/>
                <w:sz w:val="24"/>
                <w:szCs w:val="24"/>
                <w:lang w:val="en-US"/>
              </w:rPr>
              <w:t>9</w:t>
            </w:r>
          </w:p>
        </w:tc>
      </w:tr>
    </w:tbl>
    <w:p w:rsidR="00341489" w:rsidRPr="005D2207" w:rsidRDefault="00341489" w:rsidP="0034148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45C65" w:rsidRDefault="00245C65">
      <w:pPr>
        <w:rPr>
          <w:lang w:val="pt-BR"/>
        </w:rPr>
      </w:pPr>
      <w:bookmarkStart w:id="0" w:name="_GoBack"/>
      <w:bookmarkEnd w:id="0"/>
    </w:p>
    <w:sectPr w:rsidR="00245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33D84"/>
    <w:multiLevelType w:val="hybridMultilevel"/>
    <w:tmpl w:val="DCEAC058"/>
    <w:lvl w:ilvl="0" w:tplc="51D859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96F"/>
    <w:rsid w:val="0008385A"/>
    <w:rsid w:val="0013207A"/>
    <w:rsid w:val="00214BDF"/>
    <w:rsid w:val="00245C65"/>
    <w:rsid w:val="00295FDE"/>
    <w:rsid w:val="002E55EF"/>
    <w:rsid w:val="00341489"/>
    <w:rsid w:val="003E5F59"/>
    <w:rsid w:val="00472BF7"/>
    <w:rsid w:val="005542C0"/>
    <w:rsid w:val="00605353"/>
    <w:rsid w:val="00646A28"/>
    <w:rsid w:val="00683FCF"/>
    <w:rsid w:val="0071030B"/>
    <w:rsid w:val="00795E68"/>
    <w:rsid w:val="008B271B"/>
    <w:rsid w:val="008C2099"/>
    <w:rsid w:val="00911539"/>
    <w:rsid w:val="00AF496F"/>
    <w:rsid w:val="00E82AC0"/>
    <w:rsid w:val="00E8754A"/>
    <w:rsid w:val="00F44827"/>
    <w:rsid w:val="00FD11EA"/>
    <w:rsid w:val="00FD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09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table" w:styleId="TableGrid">
    <w:name w:val="Table Grid"/>
    <w:basedOn w:val="TableNormal"/>
    <w:rsid w:val="005542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4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C209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pl-PL"/>
    </w:rPr>
  </w:style>
  <w:style w:type="table" w:styleId="TableGrid">
    <w:name w:val="Table Grid"/>
    <w:basedOn w:val="TableNormal"/>
    <w:rsid w:val="005542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4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7.DOCX</TitleName>
    <StageName xmlns="ad5e6ac6-7e28-44ff-b599-4b096ee3745e" xsi:nil="true"/>
    <DocumentType xmlns="ad5e6ac6-7e28-44ff-b599-4b096ee3745e">Table</DocumentType>
    <DocumentId xmlns="ad5e6ac6-7e28-44ff-b599-4b096ee3745e">Table 7.DOCX</DocumentId>
  </documentManagement>
</p:properties>
</file>

<file path=customXml/itemProps1.xml><?xml version="1.0" encoding="utf-8"?>
<ds:datastoreItem xmlns:ds="http://schemas.openxmlformats.org/officeDocument/2006/customXml" ds:itemID="{2B4422F1-D213-4735-A494-AA342E5E564A}"/>
</file>

<file path=customXml/itemProps2.xml><?xml version="1.0" encoding="utf-8"?>
<ds:datastoreItem xmlns:ds="http://schemas.openxmlformats.org/officeDocument/2006/customXml" ds:itemID="{EF50721D-1679-4EE4-8577-01FCD09EA72B}"/>
</file>

<file path=customXml/itemProps3.xml><?xml version="1.0" encoding="utf-8"?>
<ds:datastoreItem xmlns:ds="http://schemas.openxmlformats.org/officeDocument/2006/customXml" ds:itemID="{EDD9CD77-3585-4B2A-9D94-C81E51AF816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sumi Watanabe</dc:creator>
  <cp:keywords/>
  <dc:description/>
  <cp:lastModifiedBy>Mutsumi Watanabe</cp:lastModifiedBy>
  <cp:revision>23</cp:revision>
  <dcterms:created xsi:type="dcterms:W3CDTF">2014-06-20T13:53:00Z</dcterms:created>
  <dcterms:modified xsi:type="dcterms:W3CDTF">2014-10-2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